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6D88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1C1F5E46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450D3992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204C177F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625C1AB3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42114BD6" w14:textId="73E058CC" w:rsidR="00C93A37" w:rsidRPr="005A0581" w:rsidRDefault="005C1190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Arial" w:hAnsi="Arial" w:cs="Arial"/>
          <w:b/>
          <w:bCs/>
          <w:kern w:val="0"/>
          <w:sz w:val="16"/>
          <w:szCs w:val="16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            </w:t>
      </w:r>
      <w:r w:rsidR="001D10AF" w:rsidRPr="005A0581">
        <w:rPr>
          <w:rFonts w:ascii="Arial" w:hAnsi="Arial" w:cs="Arial"/>
          <w:b/>
          <w:bCs/>
          <w:kern w:val="0"/>
          <w:sz w:val="16"/>
          <w:szCs w:val="16"/>
        </w:rPr>
        <w:t>S</w:t>
      </w:r>
      <w:r w:rsidR="005C56EA" w:rsidRPr="005A0581">
        <w:rPr>
          <w:rFonts w:ascii="Arial" w:hAnsi="Arial" w:cs="Arial"/>
          <w:b/>
          <w:bCs/>
          <w:kern w:val="0"/>
          <w:sz w:val="16"/>
          <w:szCs w:val="16"/>
        </w:rPr>
        <w:t>1</w:t>
      </w:r>
      <w:r w:rsidR="001D10AF" w:rsidRPr="005A0581">
        <w:rPr>
          <w:rFonts w:ascii="Arial" w:hAnsi="Arial" w:cs="Arial"/>
          <w:b/>
          <w:bCs/>
          <w:kern w:val="0"/>
          <w:sz w:val="16"/>
          <w:szCs w:val="16"/>
        </w:rPr>
        <w:t xml:space="preserve"> T</w:t>
      </w:r>
      <w:r w:rsidR="00C93A37" w:rsidRPr="005A0581">
        <w:rPr>
          <w:rFonts w:ascii="Arial" w:hAnsi="Arial" w:cs="Arial"/>
          <w:b/>
          <w:bCs/>
          <w:kern w:val="0"/>
          <w:sz w:val="16"/>
          <w:szCs w:val="16"/>
        </w:rPr>
        <w:t>able.</w:t>
      </w:r>
      <w:r w:rsidR="00C93A37" w:rsidRPr="005A0581">
        <w:rPr>
          <w:rFonts w:ascii="Arial" w:hAnsi="Arial" w:cs="Arial"/>
          <w:b/>
          <w:bCs/>
          <w:spacing w:val="40"/>
          <w:kern w:val="0"/>
          <w:sz w:val="16"/>
          <w:szCs w:val="16"/>
        </w:rPr>
        <w:t xml:space="preserve"> </w:t>
      </w:r>
      <w:r w:rsidR="00C93A37" w:rsidRPr="005A0581">
        <w:rPr>
          <w:rFonts w:ascii="Arial" w:hAnsi="Arial" w:cs="Arial"/>
          <w:b/>
          <w:bCs/>
          <w:kern w:val="0"/>
          <w:sz w:val="16"/>
          <w:szCs w:val="16"/>
        </w:rPr>
        <w:t>Nonhuman primate cohort</w:t>
      </w:r>
      <w:r w:rsidR="005A0581">
        <w:rPr>
          <w:rFonts w:ascii="Arial" w:hAnsi="Arial" w:cs="Arial"/>
          <w:b/>
          <w:bCs/>
          <w:kern w:val="0"/>
          <w:sz w:val="16"/>
          <w:szCs w:val="16"/>
        </w:rPr>
        <w:t xml:space="preserve"> for current study</w:t>
      </w:r>
      <w:r w:rsidR="00C93A37" w:rsidRPr="005A0581">
        <w:rPr>
          <w:rFonts w:ascii="Arial" w:hAnsi="Arial" w:cs="Arial"/>
          <w:b/>
          <w:bCs/>
          <w:kern w:val="0"/>
          <w:sz w:val="16"/>
          <w:szCs w:val="16"/>
        </w:rPr>
        <w:t>.</w:t>
      </w:r>
    </w:p>
    <w:p w14:paraId="6B079F60" w14:textId="77777777" w:rsidR="00CD1736" w:rsidRPr="005A0581" w:rsidRDefault="00CD1736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Arial" w:hAnsi="Arial" w:cs="Arial"/>
          <w:b/>
          <w:bCs/>
          <w:kern w:val="0"/>
          <w:sz w:val="16"/>
          <w:szCs w:val="16"/>
        </w:rPr>
      </w:pPr>
    </w:p>
    <w:tbl>
      <w:tblPr>
        <w:tblW w:w="8848" w:type="dxa"/>
        <w:tblInd w:w="8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810"/>
        <w:gridCol w:w="540"/>
        <w:gridCol w:w="1108"/>
        <w:gridCol w:w="810"/>
        <w:gridCol w:w="720"/>
        <w:gridCol w:w="1080"/>
        <w:gridCol w:w="1412"/>
        <w:gridCol w:w="1288"/>
      </w:tblGrid>
      <w:tr w:rsidR="006446F4" w:rsidRPr="005A0581" w14:paraId="567372DB" w14:textId="77777777" w:rsidTr="00E07496">
        <w:trPr>
          <w:trHeight w:val="430"/>
        </w:trPr>
        <w:tc>
          <w:tcPr>
            <w:tcW w:w="1080" w:type="dxa"/>
            <w:tcBorders>
              <w:top w:val="single" w:sz="4" w:space="0" w:color="949598"/>
              <w:left w:val="single" w:sz="4" w:space="0" w:color="000000" w:themeColor="text1"/>
              <w:bottom w:val="single" w:sz="4" w:space="0" w:color="949598"/>
              <w:right w:val="single" w:sz="4" w:space="0" w:color="949598"/>
            </w:tcBorders>
            <w:shd w:val="clear" w:color="auto" w:fill="F1F1F1"/>
            <w:vAlign w:val="center"/>
          </w:tcPr>
          <w:p w14:paraId="1240CE3A" w14:textId="77777777" w:rsidR="006446F4" w:rsidRPr="005A0581" w:rsidRDefault="006446F4" w:rsidP="00CD1736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5B343FDD" w14:textId="34951B49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0"/>
              <w:jc w:val="center"/>
              <w:rPr>
                <w:rFonts w:ascii="Arial" w:hAnsi="Arial" w:cs="Arial"/>
                <w:b/>
                <w:bCs/>
                <w:spacing w:val="-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6"/>
                <w:kern w:val="0"/>
                <w:sz w:val="16"/>
                <w:szCs w:val="16"/>
              </w:rPr>
              <w:t>Animal ID</w:t>
            </w:r>
          </w:p>
        </w:tc>
        <w:tc>
          <w:tcPr>
            <w:tcW w:w="540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7E82F558" w14:textId="77777777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Sex</w:t>
            </w:r>
          </w:p>
        </w:tc>
        <w:tc>
          <w:tcPr>
            <w:tcW w:w="1108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4280BCD4" w14:textId="4F623B8C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Age (years. months)</w:t>
            </w:r>
            <w:r w:rsidR="00E07496"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 xml:space="preserve"> at Nx.</w:t>
            </w:r>
          </w:p>
        </w:tc>
        <w:tc>
          <w:tcPr>
            <w:tcW w:w="810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3750B5CA" w14:textId="60C4F818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Weight (kg)</w:t>
            </w:r>
            <w:r w:rsidR="00E07496"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 xml:space="preserve"> at Nx.</w:t>
            </w:r>
          </w:p>
        </w:tc>
        <w:tc>
          <w:tcPr>
            <w:tcW w:w="720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010B3F09" w14:textId="23B6CFDA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1502835F" w14:textId="77777777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Virus</w:t>
            </w:r>
          </w:p>
          <w:p w14:paraId="277DFEBC" w14:textId="6F0C6A88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(1x10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  <w:vertAlign w:val="superscript"/>
              </w:rPr>
              <w:t xml:space="preserve">4 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TCID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  <w:vertAlign w:val="subscript"/>
              </w:rPr>
              <w:t>50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22B50709" w14:textId="18959BDC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30" w:line="190" w:lineRule="atLeast"/>
              <w:ind w:left="92" w:firstLine="65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IgG antibody* control (25mg/kg)</w:t>
            </w:r>
          </w:p>
        </w:tc>
        <w:tc>
          <w:tcPr>
            <w:tcW w:w="1288" w:type="dxa"/>
            <w:tcBorders>
              <w:top w:val="single" w:sz="4" w:space="0" w:color="949598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378E326E" w14:textId="77777777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76" w:right="63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ART</w:t>
            </w:r>
          </w:p>
          <w:p w14:paraId="15DBA2A6" w14:textId="75D675F4" w:rsidR="006446F4" w:rsidRPr="005A0581" w:rsidRDefault="00A52B68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76" w:right="63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R</w:t>
            </w:r>
            <w:r w:rsidR="00CA2E5B"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egimen</w:t>
            </w:r>
          </w:p>
        </w:tc>
      </w:tr>
      <w:tr w:rsidR="006446F4" w:rsidRPr="005A0581" w14:paraId="175DBF57" w14:textId="77777777" w:rsidTr="00E07496">
        <w:trPr>
          <w:trHeight w:val="240"/>
        </w:trPr>
        <w:tc>
          <w:tcPr>
            <w:tcW w:w="1080" w:type="dxa"/>
            <w:vMerge w:val="restart"/>
            <w:tcBorders>
              <w:top w:val="single" w:sz="4" w:space="0" w:color="949598"/>
              <w:left w:val="single" w:sz="4" w:space="0" w:color="000000" w:themeColor="text1"/>
              <w:right w:val="single" w:sz="4" w:space="0" w:color="000000" w:themeColor="text1"/>
            </w:tcBorders>
          </w:tcPr>
          <w:p w14:paraId="31A15ECA" w14:textId="4759DCE4" w:rsidR="006446F4" w:rsidRPr="005A0581" w:rsidRDefault="006446F4" w:rsidP="00BB4A74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Acute </w:t>
            </w:r>
            <w:r w:rsidR="001D32B6"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251 </w:t>
            </w: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Cohort </w:t>
            </w:r>
            <w:r w:rsidR="001D32B6" w:rsidRPr="005A0581">
              <w:rPr>
                <w:rFonts w:ascii="Arial" w:hAnsi="Arial" w:cs="Arial"/>
                <w:kern w:val="0"/>
                <w:sz w:val="16"/>
                <w:szCs w:val="16"/>
              </w:rPr>
              <w:t>(n=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BE344A" w14:textId="39F1410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181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8CA9C" w14:textId="7757812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B18057" w14:textId="3E73585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1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954FE3" w14:textId="54BA80E9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7.3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269FD8" w14:textId="4E12C1DB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CED5EB" w14:textId="40A3CE18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91D4EC" w14:textId="4061A2A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A2532D" w14:textId="7CA9A50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-</w:t>
            </w:r>
          </w:p>
        </w:tc>
      </w:tr>
      <w:tr w:rsidR="006446F4" w:rsidRPr="005A0581" w14:paraId="0E92CA3A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28225DB" w14:textId="7777777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2ED57" w14:textId="132BE405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074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8817F2" w14:textId="15D7406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B7AA0" w14:textId="6A0FDAD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C328E" w14:textId="176BBCB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0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DC30C0" w14:textId="0A78657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471450" w14:textId="47DA29E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1F548C" w14:textId="3BDA9A74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FB3E53" w14:textId="4C642E34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-</w:t>
            </w:r>
          </w:p>
        </w:tc>
      </w:tr>
      <w:tr w:rsidR="006446F4" w:rsidRPr="005A0581" w14:paraId="371A27A2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064BEE8" w14:textId="7777777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FC87B9" w14:textId="3A4D6778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5"/>
                <w:kern w:val="0"/>
                <w:sz w:val="16"/>
                <w:szCs w:val="16"/>
              </w:rPr>
              <w:t>37164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EF9BF3" w14:textId="4687339F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E87A6" w14:textId="7D4A5106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6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E6EB5B" w14:textId="25605BBA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.8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DFEC28" w14:textId="7CABA31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739C29" w14:textId="5F9CB638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9A3318" w14:textId="2A3128A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A6EE8A" w14:textId="3AF235A9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6"/>
                <w:kern w:val="0"/>
                <w:sz w:val="16"/>
                <w:szCs w:val="16"/>
              </w:rPr>
              <w:t>-</w:t>
            </w:r>
          </w:p>
        </w:tc>
      </w:tr>
      <w:tr w:rsidR="006446F4" w:rsidRPr="005A0581" w14:paraId="6933F885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16F434E" w14:textId="7777777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75A576" w14:textId="790172C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35488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95418" w14:textId="479E1D94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FBF2DA" w14:textId="27134FD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7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05410" w14:textId="45F93F03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.4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5AC80" w14:textId="05F32D16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77774D" w14:textId="5D15540C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6CB735" w14:textId="1D35338C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BD4605" w14:textId="1D0739FC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6"/>
                <w:kern w:val="0"/>
                <w:sz w:val="16"/>
                <w:szCs w:val="16"/>
              </w:rPr>
              <w:t>-</w:t>
            </w:r>
          </w:p>
        </w:tc>
      </w:tr>
      <w:tr w:rsidR="0067098E" w:rsidRPr="005A0581" w14:paraId="45961D50" w14:textId="77777777" w:rsidTr="00E07496">
        <w:trPr>
          <w:trHeight w:val="240"/>
        </w:trPr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BB73C1F" w14:textId="200F8AF4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 xml:space="preserve">Chronic </w:t>
            </w:r>
            <w:r w:rsidR="001D32B6"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 xml:space="preserve">251 </w:t>
            </w: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Cohort</w:t>
            </w:r>
            <w:r w:rsidR="001D32B6"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 xml:space="preserve"> (n=6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A4F5E" w14:textId="56C641DC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8889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3CEBE" w14:textId="0ED98B5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EF4A22" w14:textId="33F0217A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FBBE9D" w14:textId="2168AFD6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1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CC52B8" w14:textId="56411AA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8E33D6" w14:textId="1AA8B87D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676E29" w14:textId="6F2A235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F9F76F" w14:textId="567EED8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7059D5F1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AEF648C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F12A92" w14:textId="55BA46E3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8919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FB0978" w14:textId="663E442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A6FFAF" w14:textId="55420987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ABB42B" w14:textId="4BB6B61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8.6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2B960F" w14:textId="25CD830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89F62" w14:textId="58284928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773596" w14:textId="3E99A3C8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4FA42B" w14:textId="5E6BA31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42F4F4C1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F2844DF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E6F0FC" w14:textId="1C8B646B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6056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B7C272" w14:textId="2A980B0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AB7385" w14:textId="7F48D1F0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8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7B8291" w14:textId="7A4631BF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9.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9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4CD8EF" w14:textId="331BD6F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2AFDA7" w14:textId="4E11BB2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51A551" w14:textId="272D02E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3FF05D" w14:textId="625BBE8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7F06F40F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A5E6934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F6C89C" w14:textId="1945E50B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7274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7ABE8B" w14:textId="2970A5F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ECCB57" w14:textId="5AA4AEB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419136" w14:textId="4C0A43F6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8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6C9ED5" w14:textId="19B0726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161F87" w14:textId="2120CAE8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C46931" w14:textId="04D52A3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044CE6" w14:textId="74A85A5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6E93921F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17173F7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7A967C" w14:textId="0214EDB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39359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EBDF06" w14:textId="77EF56BF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M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D7CA0F" w14:textId="25043433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6F9C55" w14:textId="2AE67954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3.3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CD3E86" w14:textId="66C9648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E465C1" w14:textId="5722872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209D77" w14:textId="00C05E3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45BDEA" w14:textId="799DAE23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4719D07F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59A07B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6E53D8" w14:textId="62A7C38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3651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93520D" w14:textId="5904DC25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BF6243" w14:textId="159E8729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7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297E41" w14:textId="7B76AA8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.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DD5C42" w14:textId="3A3A9C6F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28FEE2" w14:textId="759024B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C6F2B3" w14:textId="6EEB113C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59AB9E" w14:textId="312E775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4D90DAA3" w14:textId="77777777" w:rsidTr="00E07496">
        <w:trPr>
          <w:trHeight w:val="240"/>
        </w:trPr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4E86CD" w14:textId="76E1863E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Controls </w:t>
            </w:r>
            <w:r w:rsidR="001D32B6" w:rsidRPr="005A0581">
              <w:rPr>
                <w:rFonts w:ascii="Arial" w:hAnsi="Arial" w:cs="Arial"/>
                <w:kern w:val="0"/>
                <w:sz w:val="16"/>
                <w:szCs w:val="16"/>
              </w:rPr>
              <w:t>(n=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962B1C" w14:textId="2EDA190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3816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009356" w14:textId="1EAA4CD9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210CA1" w14:textId="0E6CD264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5.0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E5F48" w14:textId="2D33CDF4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7.4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CA26C5" w14:textId="7FFED0BF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3E36B2" w14:textId="6D9B19DB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E225D7" w14:textId="612DF13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D2A1AB" w14:textId="36AE909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67098E" w:rsidRPr="005A0581" w14:paraId="259475BA" w14:textId="77777777" w:rsidTr="00E07496">
        <w:trPr>
          <w:trHeight w:val="240"/>
        </w:trPr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9E449D7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F1747A" w14:textId="4282E155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4069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0E4F14" w14:textId="71D78D08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C752D" w14:textId="6644A790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0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28210D" w14:textId="2DFD58A0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1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88EA87" w14:textId="320B587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9A3228" w14:textId="784CA35D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74CE65" w14:textId="1A3D5AF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176" w:firstLine="6120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1EB1B7" w14:textId="3ED7B02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67098E" w:rsidRPr="005A0581" w14:paraId="39D101B4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1FBC7A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8E6E9C" w14:textId="223B279D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869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362BCA" w14:textId="526B87F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3ACB6A" w14:textId="1B5AA93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</w:t>
            </w:r>
            <w:r w:rsidR="00E07496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E07496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9A4BB1" w14:textId="03CD30D8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3.5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56A941" w14:textId="485C3D6F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A8084B" w14:textId="15ADAC7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1CC2AC" w14:textId="6691D48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6549E8" w14:textId="0393A58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67098E" w:rsidRPr="005A0581" w14:paraId="76A781E3" w14:textId="77777777" w:rsidTr="00E07496">
        <w:trPr>
          <w:trHeight w:val="240"/>
        </w:trPr>
        <w:tc>
          <w:tcPr>
            <w:tcW w:w="108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02DABA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8E0F86" w14:textId="132EE55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0499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F66E8F" w14:textId="754A5F71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FC267D" w14:textId="6978BFF1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11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5D4846" w14:textId="3770CB21" w:rsidR="0067098E" w:rsidRPr="005A0581" w:rsidRDefault="00E07496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9.7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A8E7A" w14:textId="0921087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28D17C" w14:textId="534E3FC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52391B" w14:textId="7E0F916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65C0EF" w14:textId="364942BB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</w:tbl>
    <w:p w14:paraId="7A8D7991" w14:textId="77777777" w:rsidR="006446F4" w:rsidRPr="005A0581" w:rsidRDefault="006446F4" w:rsidP="006F2BCB">
      <w:pPr>
        <w:kinsoku w:val="0"/>
        <w:overflowPunct w:val="0"/>
        <w:autoSpaceDE w:val="0"/>
        <w:autoSpaceDN w:val="0"/>
        <w:adjustRightInd w:val="0"/>
        <w:spacing w:line="314" w:lineRule="auto"/>
        <w:ind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4416DEB2" w14:textId="0758027D" w:rsidR="00C93A37" w:rsidRPr="005A0581" w:rsidRDefault="00C93A37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eastAsia="Arial Unicode MS" w:hAnsi="Arial" w:cs="Arial"/>
          <w:kern w:val="0"/>
          <w:sz w:val="16"/>
          <w:szCs w:val="16"/>
        </w:rPr>
      </w:pPr>
      <w:r w:rsidRPr="005A0581">
        <w:rPr>
          <w:rFonts w:ascii="Arial" w:hAnsi="Arial" w:cs="Arial"/>
          <w:kern w:val="0"/>
          <w:sz w:val="16"/>
          <w:szCs w:val="16"/>
        </w:rPr>
        <w:t xml:space="preserve">SIV: </w:t>
      </w:r>
      <w:r w:rsidR="00971C02" w:rsidRPr="005A0581">
        <w:rPr>
          <w:rFonts w:ascii="Arial" w:hAnsi="Arial" w:cs="Arial"/>
          <w:kern w:val="0"/>
          <w:sz w:val="16"/>
          <w:szCs w:val="16"/>
        </w:rPr>
        <w:t>S</w:t>
      </w:r>
      <w:r w:rsidRPr="005A0581">
        <w:rPr>
          <w:rFonts w:ascii="Arial" w:hAnsi="Arial" w:cs="Arial"/>
          <w:kern w:val="0"/>
          <w:sz w:val="16"/>
          <w:szCs w:val="16"/>
        </w:rPr>
        <w:t xml:space="preserve">imian </w:t>
      </w:r>
      <w:r w:rsidR="00971C02" w:rsidRPr="005A0581">
        <w:rPr>
          <w:rFonts w:ascii="Arial" w:hAnsi="Arial" w:cs="Arial"/>
          <w:kern w:val="0"/>
          <w:sz w:val="16"/>
          <w:szCs w:val="16"/>
        </w:rPr>
        <w:t>I</w:t>
      </w:r>
      <w:r w:rsidRPr="005A0581">
        <w:rPr>
          <w:rFonts w:ascii="Arial" w:hAnsi="Arial" w:cs="Arial"/>
          <w:kern w:val="0"/>
          <w:sz w:val="16"/>
          <w:szCs w:val="16"/>
        </w:rPr>
        <w:t xml:space="preserve">mmunodeficiency </w:t>
      </w:r>
      <w:r w:rsidR="00971C02" w:rsidRPr="005A0581">
        <w:rPr>
          <w:rFonts w:ascii="Arial" w:hAnsi="Arial" w:cs="Arial"/>
          <w:kern w:val="0"/>
          <w:sz w:val="16"/>
          <w:szCs w:val="16"/>
        </w:rPr>
        <w:t>V</w:t>
      </w:r>
      <w:r w:rsidRPr="005A0581">
        <w:rPr>
          <w:rFonts w:ascii="Arial" w:hAnsi="Arial" w:cs="Arial"/>
          <w:kern w:val="0"/>
          <w:sz w:val="16"/>
          <w:szCs w:val="16"/>
        </w:rPr>
        <w:t>irus</w:t>
      </w:r>
      <w:r w:rsidR="008022C5" w:rsidRPr="005A0581">
        <w:rPr>
          <w:rFonts w:ascii="Arial" w:hAnsi="Arial" w:cs="Arial"/>
          <w:kern w:val="0"/>
          <w:sz w:val="16"/>
          <w:szCs w:val="16"/>
        </w:rPr>
        <w:t xml:space="preserve">; </w:t>
      </w:r>
      <w:r w:rsidRPr="005A0581">
        <w:rPr>
          <w:rFonts w:ascii="Arial" w:eastAsia="Arial Unicode MS" w:hAnsi="Arial" w:cs="Arial"/>
          <w:kern w:val="0"/>
          <w:sz w:val="16"/>
          <w:szCs w:val="16"/>
        </w:rPr>
        <w:t>ART</w:t>
      </w:r>
      <w:r w:rsidR="00A8309A" w:rsidRPr="005A0581">
        <w:rPr>
          <w:rFonts w:ascii="Arial" w:eastAsia="Arial Unicode MS" w:hAnsi="Arial" w:cs="Arial"/>
          <w:kern w:val="0"/>
          <w:sz w:val="16"/>
          <w:szCs w:val="16"/>
        </w:rPr>
        <w:t>:</w:t>
      </w:r>
      <w:r w:rsidR="008022C5" w:rsidRPr="005A0581">
        <w:rPr>
          <w:rFonts w:ascii="Arial" w:hAnsi="Arial" w:cs="Arial"/>
          <w:sz w:val="16"/>
          <w:szCs w:val="16"/>
        </w:rPr>
        <w:t xml:space="preserve"> 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A</w:t>
      </w:r>
      <w:r w:rsidR="008022C5" w:rsidRPr="005A0581">
        <w:rPr>
          <w:rFonts w:ascii="Arial" w:eastAsia="Arial Unicode MS" w:hAnsi="Arial" w:cs="Arial"/>
          <w:kern w:val="0"/>
          <w:sz w:val="16"/>
          <w:szCs w:val="16"/>
        </w:rPr>
        <w:t>nti-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R</w:t>
      </w:r>
      <w:r w:rsidR="008022C5" w:rsidRPr="005A0581">
        <w:rPr>
          <w:rFonts w:ascii="Arial" w:eastAsia="Arial Unicode MS" w:hAnsi="Arial" w:cs="Arial"/>
          <w:kern w:val="0"/>
          <w:sz w:val="16"/>
          <w:szCs w:val="16"/>
        </w:rPr>
        <w:t xml:space="preserve">etroviral 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T</w:t>
      </w:r>
      <w:r w:rsidR="008022C5" w:rsidRPr="005A0581">
        <w:rPr>
          <w:rFonts w:ascii="Arial" w:eastAsia="Arial Unicode MS" w:hAnsi="Arial" w:cs="Arial"/>
          <w:kern w:val="0"/>
          <w:sz w:val="16"/>
          <w:szCs w:val="16"/>
        </w:rPr>
        <w:t>herapy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 xml:space="preserve">; </w:t>
      </w:r>
      <w:r w:rsidR="006F2BCB" w:rsidRPr="005A0581">
        <w:rPr>
          <w:rFonts w:ascii="Arial" w:eastAsia="Arial Unicode MS" w:hAnsi="Arial" w:cs="Arial"/>
          <w:kern w:val="0"/>
          <w:sz w:val="16"/>
          <w:szCs w:val="16"/>
        </w:rPr>
        <w:t xml:space="preserve">FTC: Emtricitabine; TDF: Tenofovir disoproxil fumarate; DTG: Dolutegravir; 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CNPRC: California National Primate Research Center</w:t>
      </w:r>
    </w:p>
    <w:p w14:paraId="7A5A467D" w14:textId="66E4EE03" w:rsidR="008966BF" w:rsidRDefault="001A0541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  <w:r w:rsidRPr="005A0581">
        <w:rPr>
          <w:rFonts w:ascii="Arial" w:hAnsi="Arial" w:cs="Arial"/>
          <w:b/>
          <w:bCs/>
          <w:kern w:val="0"/>
          <w:sz w:val="16"/>
          <w:szCs w:val="16"/>
        </w:rPr>
        <w:t>*</w:t>
      </w:r>
      <w:r w:rsidR="00D35B19" w:rsidRPr="005A0581">
        <w:rPr>
          <w:rFonts w:ascii="Arial" w:hAnsi="Arial" w:cs="Arial"/>
          <w:kern w:val="0"/>
          <w:sz w:val="16"/>
          <w:szCs w:val="16"/>
        </w:rPr>
        <w:t>Antibody treatments were administered at 1 week prior to SIV infection and every subsequent 10-day interval at doses of 25mg/kg intravenously (neat) over the course of the study.</w:t>
      </w:r>
    </w:p>
    <w:p w14:paraId="4C6DC055" w14:textId="77777777" w:rsidR="00C41198" w:rsidRPr="00C41198" w:rsidRDefault="00C41198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620E8EC0" w14:textId="3AE46434" w:rsidR="00F306BD" w:rsidRPr="005A0581" w:rsidRDefault="00F306BD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  <w:r w:rsidRPr="005A0581">
        <w:rPr>
          <w:rFonts w:ascii="Arial" w:hAnsi="Arial" w:cs="Arial"/>
          <w:b/>
          <w:bCs/>
          <w:kern w:val="0"/>
          <w:sz w:val="16"/>
          <w:szCs w:val="16"/>
        </w:rPr>
        <w:t>S</w:t>
      </w:r>
      <w:r w:rsidR="00C41198">
        <w:rPr>
          <w:rFonts w:ascii="Arial" w:hAnsi="Arial" w:cs="Arial"/>
          <w:b/>
          <w:bCs/>
          <w:kern w:val="0"/>
          <w:sz w:val="16"/>
          <w:szCs w:val="16"/>
        </w:rPr>
        <w:t>2</w:t>
      </w:r>
      <w:r w:rsidRPr="005A0581">
        <w:rPr>
          <w:rFonts w:ascii="Arial" w:hAnsi="Arial" w:cs="Arial"/>
          <w:b/>
          <w:bCs/>
          <w:kern w:val="0"/>
          <w:sz w:val="16"/>
          <w:szCs w:val="16"/>
        </w:rPr>
        <w:t xml:space="preserve"> Table. 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>Antibody reagent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>s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for 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>F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>low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C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ytometry 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>A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>nalysis</w:t>
      </w:r>
      <w:r w:rsidRPr="005A0581">
        <w:rPr>
          <w:rFonts w:ascii="Arial" w:hAnsi="Arial" w:cs="Arial"/>
          <w:b/>
          <w:bCs/>
          <w:kern w:val="0"/>
          <w:sz w:val="16"/>
          <w:szCs w:val="16"/>
        </w:rPr>
        <w:t>.</w:t>
      </w:r>
    </w:p>
    <w:p w14:paraId="14A3DCC0" w14:textId="77777777" w:rsidR="00F306BD" w:rsidRPr="005A0581" w:rsidRDefault="00F306BD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tbl>
      <w:tblPr>
        <w:tblStyle w:val="TableGrid"/>
        <w:tblW w:w="9260" w:type="dxa"/>
        <w:tblInd w:w="1175" w:type="dxa"/>
        <w:tblLook w:val="04A0" w:firstRow="1" w:lastRow="0" w:firstColumn="1" w:lastColumn="0" w:noHBand="0" w:noVBand="1"/>
      </w:tblPr>
      <w:tblGrid>
        <w:gridCol w:w="620"/>
        <w:gridCol w:w="4770"/>
        <w:gridCol w:w="2070"/>
        <w:gridCol w:w="1800"/>
      </w:tblGrid>
      <w:tr w:rsidR="00F306BD" w:rsidRPr="005A0581" w14:paraId="481511D7" w14:textId="77777777" w:rsidTr="00FA40E7">
        <w:tc>
          <w:tcPr>
            <w:tcW w:w="620" w:type="dxa"/>
          </w:tcPr>
          <w:p w14:paraId="56448E00" w14:textId="77777777" w:rsidR="00F306BD" w:rsidRPr="005A0581" w:rsidRDefault="00F306BD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sz w:val="16"/>
                <w:szCs w:val="16"/>
              </w:rPr>
              <w:t>S. No</w:t>
            </w:r>
          </w:p>
        </w:tc>
        <w:tc>
          <w:tcPr>
            <w:tcW w:w="4770" w:type="dxa"/>
          </w:tcPr>
          <w:p w14:paraId="1F08813A" w14:textId="77777777" w:rsidR="00F306BD" w:rsidRPr="005A0581" w:rsidRDefault="00F306BD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sz w:val="16"/>
                <w:szCs w:val="16"/>
              </w:rPr>
              <w:t>Reagents</w:t>
            </w:r>
          </w:p>
        </w:tc>
        <w:tc>
          <w:tcPr>
            <w:tcW w:w="2070" w:type="dxa"/>
          </w:tcPr>
          <w:p w14:paraId="24523EC7" w14:textId="77777777" w:rsidR="00F306BD" w:rsidRPr="005A0581" w:rsidRDefault="00F306BD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  <w:tc>
          <w:tcPr>
            <w:tcW w:w="1800" w:type="dxa"/>
          </w:tcPr>
          <w:p w14:paraId="023F0E52" w14:textId="5C239E67" w:rsidR="00F306BD" w:rsidRPr="005A0581" w:rsidRDefault="00BC4D06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talog number</w:t>
            </w:r>
          </w:p>
        </w:tc>
      </w:tr>
      <w:tr w:rsidR="00DA267B" w:rsidRPr="005A0581" w14:paraId="727072DE" w14:textId="77777777" w:rsidTr="00FA40E7">
        <w:tc>
          <w:tcPr>
            <w:tcW w:w="620" w:type="dxa"/>
          </w:tcPr>
          <w:p w14:paraId="6B5A4BD5" w14:textId="77777777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1.</w:t>
            </w:r>
          </w:p>
        </w:tc>
        <w:tc>
          <w:tcPr>
            <w:tcW w:w="4770" w:type="dxa"/>
          </w:tcPr>
          <w:p w14:paraId="021C1C59" w14:textId="1045607A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F700 anti-human CD3 (Clone </w:t>
            </w:r>
            <w:r w:rsidRPr="005A058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34-2)</w:t>
            </w:r>
          </w:p>
        </w:tc>
        <w:tc>
          <w:tcPr>
            <w:tcW w:w="2070" w:type="dxa"/>
          </w:tcPr>
          <w:p w14:paraId="0B784073" w14:textId="5092F559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1F4D4583" w14:textId="30DB26AF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t# </w:t>
            </w:r>
            <w:r w:rsidRPr="005A058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7917</w:t>
            </w:r>
          </w:p>
        </w:tc>
      </w:tr>
      <w:tr w:rsidR="00DA267B" w:rsidRPr="005A0581" w14:paraId="60A91A67" w14:textId="77777777" w:rsidTr="00FA40E7">
        <w:tc>
          <w:tcPr>
            <w:tcW w:w="620" w:type="dxa"/>
          </w:tcPr>
          <w:p w14:paraId="5EF399C2" w14:textId="77777777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2.</w:t>
            </w:r>
          </w:p>
        </w:tc>
        <w:tc>
          <w:tcPr>
            <w:tcW w:w="4770" w:type="dxa"/>
          </w:tcPr>
          <w:p w14:paraId="425E874F" w14:textId="676EBD50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APC-Cy7 anti-human CD3 (Clone SP34-2)</w:t>
            </w:r>
          </w:p>
        </w:tc>
        <w:tc>
          <w:tcPr>
            <w:tcW w:w="2070" w:type="dxa"/>
          </w:tcPr>
          <w:p w14:paraId="3F79C7C0" w14:textId="3A203043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DF0F9BA" w14:textId="0D4150EE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557757</w:t>
            </w:r>
          </w:p>
        </w:tc>
      </w:tr>
      <w:tr w:rsidR="00DA267B" w:rsidRPr="005A0581" w14:paraId="49C74031" w14:textId="77777777" w:rsidTr="00FA40E7">
        <w:tc>
          <w:tcPr>
            <w:tcW w:w="620" w:type="dxa"/>
          </w:tcPr>
          <w:p w14:paraId="5266C658" w14:textId="77777777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3.</w:t>
            </w:r>
          </w:p>
        </w:tc>
        <w:tc>
          <w:tcPr>
            <w:tcW w:w="4770" w:type="dxa"/>
          </w:tcPr>
          <w:p w14:paraId="4BD41182" w14:textId="60A993D6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V650 anti-human CD4 (Clone L200)</w:t>
            </w:r>
          </w:p>
        </w:tc>
        <w:tc>
          <w:tcPr>
            <w:tcW w:w="2070" w:type="dxa"/>
          </w:tcPr>
          <w:p w14:paraId="21B08584" w14:textId="434F29F3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0BFED1E7" w14:textId="4D239882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Cat# 563737</w:t>
            </w:r>
          </w:p>
        </w:tc>
      </w:tr>
      <w:tr w:rsidR="00BC4D06" w:rsidRPr="005A0581" w14:paraId="27C37F40" w14:textId="77777777" w:rsidTr="00FA40E7">
        <w:tc>
          <w:tcPr>
            <w:tcW w:w="620" w:type="dxa"/>
          </w:tcPr>
          <w:p w14:paraId="64A2E1A4" w14:textId="341E75E5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4.</w:t>
            </w:r>
          </w:p>
        </w:tc>
        <w:tc>
          <w:tcPr>
            <w:tcW w:w="4770" w:type="dxa"/>
          </w:tcPr>
          <w:p w14:paraId="57B73EF2" w14:textId="0EFC9F7B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UV805 anti-human CD8 (Clone SK1)</w:t>
            </w:r>
          </w:p>
        </w:tc>
        <w:tc>
          <w:tcPr>
            <w:tcW w:w="2070" w:type="dxa"/>
          </w:tcPr>
          <w:p w14:paraId="2BF6B91C" w14:textId="45DF4466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3282FEE" w14:textId="753F1BE3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612889</w:t>
            </w:r>
          </w:p>
        </w:tc>
      </w:tr>
      <w:tr w:rsidR="00BC4D06" w:rsidRPr="005A0581" w14:paraId="42259427" w14:textId="77777777" w:rsidTr="00FA40E7">
        <w:tc>
          <w:tcPr>
            <w:tcW w:w="620" w:type="dxa"/>
          </w:tcPr>
          <w:p w14:paraId="7BF67742" w14:textId="2BC70425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5.</w:t>
            </w:r>
          </w:p>
        </w:tc>
        <w:tc>
          <w:tcPr>
            <w:tcW w:w="4770" w:type="dxa"/>
          </w:tcPr>
          <w:p w14:paraId="394A088D" w14:textId="48B8B1BD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UV737 anti-human CD95 (Clone DX2)</w:t>
            </w:r>
          </w:p>
        </w:tc>
        <w:tc>
          <w:tcPr>
            <w:tcW w:w="2070" w:type="dxa"/>
          </w:tcPr>
          <w:p w14:paraId="6836E083" w14:textId="71430A53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1C4FF2E2" w14:textId="1CE053E3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 564710</w:t>
            </w:r>
          </w:p>
        </w:tc>
      </w:tr>
      <w:tr w:rsidR="00BC4D06" w:rsidRPr="005A0581" w14:paraId="766DC668" w14:textId="77777777" w:rsidTr="00FA40E7">
        <w:tc>
          <w:tcPr>
            <w:tcW w:w="620" w:type="dxa"/>
          </w:tcPr>
          <w:p w14:paraId="36B18405" w14:textId="7245AFFE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6.</w:t>
            </w:r>
          </w:p>
        </w:tc>
        <w:tc>
          <w:tcPr>
            <w:tcW w:w="4770" w:type="dxa"/>
          </w:tcPr>
          <w:p w14:paraId="53228437" w14:textId="0C4E8101" w:rsidR="00BC4D06" w:rsidRPr="005A0581" w:rsidRDefault="00D039CF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PE/Dazzle™ 594 </w:t>
            </w:r>
            <w:r w:rsidR="00BC4D06"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ti-human CD28 (Clone CD28.2)</w:t>
            </w:r>
          </w:p>
        </w:tc>
        <w:tc>
          <w:tcPr>
            <w:tcW w:w="2070" w:type="dxa"/>
          </w:tcPr>
          <w:p w14:paraId="6E3707FF" w14:textId="69488CA5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503AAF8E" w14:textId="6E8C9F30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Cat# 302942</w:t>
            </w:r>
          </w:p>
        </w:tc>
      </w:tr>
      <w:tr w:rsidR="00BC4D06" w:rsidRPr="005A0581" w14:paraId="2EAA0D39" w14:textId="77777777" w:rsidTr="00FA40E7">
        <w:tc>
          <w:tcPr>
            <w:tcW w:w="620" w:type="dxa"/>
          </w:tcPr>
          <w:p w14:paraId="6C616C3B" w14:textId="4C403924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7.</w:t>
            </w:r>
          </w:p>
        </w:tc>
        <w:tc>
          <w:tcPr>
            <w:tcW w:w="4770" w:type="dxa"/>
          </w:tcPr>
          <w:p w14:paraId="7081F536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APC-Cy7 anti-human CD20 (Clone 2H7)</w:t>
            </w:r>
          </w:p>
        </w:tc>
        <w:tc>
          <w:tcPr>
            <w:tcW w:w="2070" w:type="dxa"/>
          </w:tcPr>
          <w:p w14:paraId="44A91A78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26693F31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302314</w:t>
            </w:r>
          </w:p>
        </w:tc>
      </w:tr>
      <w:tr w:rsidR="00BC4D06" w:rsidRPr="005A0581" w14:paraId="23E880F8" w14:textId="77777777" w:rsidTr="00FA40E7">
        <w:tc>
          <w:tcPr>
            <w:tcW w:w="620" w:type="dxa"/>
          </w:tcPr>
          <w:p w14:paraId="4CCA160E" w14:textId="7421E014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8.</w:t>
            </w:r>
          </w:p>
        </w:tc>
        <w:tc>
          <w:tcPr>
            <w:tcW w:w="4770" w:type="dxa"/>
          </w:tcPr>
          <w:p w14:paraId="7FBCE276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APC-Cy7 anti-human live/dead</w:t>
            </w:r>
          </w:p>
        </w:tc>
        <w:tc>
          <w:tcPr>
            <w:tcW w:w="2070" w:type="dxa"/>
          </w:tcPr>
          <w:p w14:paraId="0C48BEBC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800" w:type="dxa"/>
          </w:tcPr>
          <w:p w14:paraId="5DC9DB22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Ref#L34976A</w:t>
            </w:r>
          </w:p>
        </w:tc>
      </w:tr>
      <w:tr w:rsidR="00BC4D06" w:rsidRPr="005A0581" w14:paraId="4196C2A6" w14:textId="77777777" w:rsidTr="00FA40E7">
        <w:tc>
          <w:tcPr>
            <w:tcW w:w="620" w:type="dxa"/>
          </w:tcPr>
          <w:p w14:paraId="29A866DD" w14:textId="1CC7BE20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9.</w:t>
            </w:r>
          </w:p>
        </w:tc>
        <w:tc>
          <w:tcPr>
            <w:tcW w:w="4770" w:type="dxa"/>
          </w:tcPr>
          <w:p w14:paraId="3C7EEBAD" w14:textId="5A59E394" w:rsidR="00BC4D06" w:rsidRPr="005A0581" w:rsidRDefault="00AA45DE" w:rsidP="008722CA">
            <w:pPr>
              <w:tabs>
                <w:tab w:val="left" w:pos="610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E anti-human </w:t>
            </w:r>
            <w:r w:rsidR="007A36F2">
              <w:rPr>
                <w:rFonts w:ascii="Arial" w:hAnsi="Arial" w:cs="Arial"/>
                <w:sz w:val="16"/>
                <w:szCs w:val="16"/>
              </w:rPr>
              <w:t>CD197 (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CR7</w:t>
            </w:r>
            <w:r w:rsidR="007A36F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(Clone 3D12)</w:t>
            </w:r>
          </w:p>
        </w:tc>
        <w:tc>
          <w:tcPr>
            <w:tcW w:w="2070" w:type="dxa"/>
          </w:tcPr>
          <w:p w14:paraId="6C2418F2" w14:textId="4C921DA4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FDDF898" w14:textId="0AACE751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>
              <w:t xml:space="preserve"> </w:t>
            </w:r>
            <w:r w:rsidRPr="00AA45DE">
              <w:rPr>
                <w:rFonts w:ascii="Arial" w:hAnsi="Arial" w:cs="Arial"/>
                <w:sz w:val="16"/>
                <w:szCs w:val="16"/>
              </w:rPr>
              <w:t>561008</w:t>
            </w:r>
          </w:p>
        </w:tc>
      </w:tr>
      <w:tr w:rsidR="00BC4D06" w:rsidRPr="005A0581" w14:paraId="101FBFEB" w14:textId="77777777" w:rsidTr="00FA40E7">
        <w:tc>
          <w:tcPr>
            <w:tcW w:w="620" w:type="dxa"/>
          </w:tcPr>
          <w:p w14:paraId="4FB63591" w14:textId="5C825B0E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10.</w:t>
            </w:r>
          </w:p>
        </w:tc>
        <w:tc>
          <w:tcPr>
            <w:tcW w:w="4770" w:type="dxa"/>
          </w:tcPr>
          <w:p w14:paraId="1C31DEA9" w14:textId="7BA9D05D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785 anti-human CD195 (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CR5</w:t>
            </w:r>
            <w:r>
              <w:rPr>
                <w:rFonts w:ascii="Arial" w:hAnsi="Arial" w:cs="Arial"/>
                <w:sz w:val="16"/>
                <w:szCs w:val="16"/>
              </w:rPr>
              <w:t xml:space="preserve">) (Clone </w:t>
            </w:r>
            <w:r w:rsidR="007A36F2">
              <w:rPr>
                <w:rFonts w:ascii="Arial" w:hAnsi="Arial" w:cs="Arial"/>
                <w:sz w:val="16"/>
                <w:szCs w:val="16"/>
              </w:rPr>
              <w:t>3A9)</w:t>
            </w:r>
          </w:p>
        </w:tc>
        <w:tc>
          <w:tcPr>
            <w:tcW w:w="2070" w:type="dxa"/>
          </w:tcPr>
          <w:p w14:paraId="4037AAD9" w14:textId="07D9E080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2A21C2D" w14:textId="33B0859B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565001</w:t>
            </w:r>
          </w:p>
        </w:tc>
      </w:tr>
      <w:tr w:rsidR="006067A8" w:rsidRPr="005A0581" w14:paraId="283FD5AD" w14:textId="77777777" w:rsidTr="00FA40E7">
        <w:tc>
          <w:tcPr>
            <w:tcW w:w="620" w:type="dxa"/>
          </w:tcPr>
          <w:p w14:paraId="2ACD11E5" w14:textId="6335B773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</w:t>
            </w:r>
          </w:p>
        </w:tc>
        <w:tc>
          <w:tcPr>
            <w:tcW w:w="4770" w:type="dxa"/>
          </w:tcPr>
          <w:p w14:paraId="18343544" w14:textId="30EDD319" w:rsidR="006067A8" w:rsidRDefault="00FA40E7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A40E7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PE-CF594 Mouse Anti-Human CD196 (CCR6)</w:t>
            </w: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 (Clone 11A9)</w:t>
            </w:r>
          </w:p>
        </w:tc>
        <w:tc>
          <w:tcPr>
            <w:tcW w:w="2070" w:type="dxa"/>
          </w:tcPr>
          <w:p w14:paraId="25EC3896" w14:textId="5AA829AD" w:rsidR="006067A8" w:rsidRDefault="00FA40E7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7243A5E2" w14:textId="3F5D56D3" w:rsidR="006067A8" w:rsidRDefault="00FA40E7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>
              <w:t xml:space="preserve"> </w:t>
            </w:r>
            <w:r w:rsidRPr="00FA40E7">
              <w:rPr>
                <w:rFonts w:ascii="Arial" w:hAnsi="Arial" w:cs="Arial"/>
                <w:sz w:val="16"/>
                <w:szCs w:val="16"/>
              </w:rPr>
              <w:t>564816</w:t>
            </w:r>
          </w:p>
        </w:tc>
      </w:tr>
      <w:tr w:rsidR="00BC4D06" w:rsidRPr="005A0581" w14:paraId="08B2EFC7" w14:textId="77777777" w:rsidTr="00FA40E7">
        <w:tc>
          <w:tcPr>
            <w:tcW w:w="620" w:type="dxa"/>
          </w:tcPr>
          <w:p w14:paraId="2D125E7B" w14:textId="5D2BD2F6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</w:t>
            </w:r>
          </w:p>
        </w:tc>
        <w:tc>
          <w:tcPr>
            <w:tcW w:w="4770" w:type="dxa"/>
          </w:tcPr>
          <w:p w14:paraId="34BF72CB" w14:textId="58741C2B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V711 anti-human 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D69</w:t>
            </w:r>
            <w:r>
              <w:rPr>
                <w:rFonts w:ascii="Arial" w:hAnsi="Arial" w:cs="Arial"/>
                <w:sz w:val="16"/>
                <w:szCs w:val="16"/>
              </w:rPr>
              <w:t xml:space="preserve"> (Clone FN</w:t>
            </w:r>
            <w:r w:rsidR="007A36F2">
              <w:rPr>
                <w:rFonts w:ascii="Arial" w:hAnsi="Arial" w:cs="Arial"/>
                <w:sz w:val="16"/>
                <w:szCs w:val="16"/>
              </w:rPr>
              <w:t>50)</w:t>
            </w:r>
          </w:p>
        </w:tc>
        <w:tc>
          <w:tcPr>
            <w:tcW w:w="2070" w:type="dxa"/>
          </w:tcPr>
          <w:p w14:paraId="2FA3B4FB" w14:textId="7EA3A0AE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3662D5DA" w14:textId="61C39C2A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310944</w:t>
            </w:r>
          </w:p>
        </w:tc>
      </w:tr>
      <w:tr w:rsidR="00BC4D06" w:rsidRPr="005A0581" w14:paraId="32F58140" w14:textId="77777777" w:rsidTr="00FA40E7">
        <w:trPr>
          <w:trHeight w:val="287"/>
        </w:trPr>
        <w:tc>
          <w:tcPr>
            <w:tcW w:w="620" w:type="dxa"/>
          </w:tcPr>
          <w:p w14:paraId="53A56821" w14:textId="216358AE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</w:t>
            </w:r>
          </w:p>
        </w:tc>
        <w:tc>
          <w:tcPr>
            <w:tcW w:w="4770" w:type="dxa"/>
          </w:tcPr>
          <w:p w14:paraId="0B9894BB" w14:textId="2F8A17F1" w:rsidR="00BC4D06" w:rsidRPr="005A0581" w:rsidRDefault="006275B9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75B9">
              <w:rPr>
                <w:rFonts w:ascii="Arial" w:hAnsi="Arial" w:cs="Arial"/>
                <w:sz w:val="16"/>
                <w:szCs w:val="16"/>
              </w:rPr>
              <w:t xml:space="preserve">FITC </w:t>
            </w:r>
            <w:r w:rsidR="00B3140E">
              <w:rPr>
                <w:rFonts w:ascii="Arial" w:hAnsi="Arial" w:cs="Arial"/>
                <w:sz w:val="16"/>
                <w:szCs w:val="16"/>
              </w:rPr>
              <w:t xml:space="preserve">anti-human </w:t>
            </w:r>
            <w:r w:rsidRPr="006275B9">
              <w:rPr>
                <w:rFonts w:ascii="Arial" w:hAnsi="Arial" w:cs="Arial"/>
                <w:sz w:val="16"/>
                <w:szCs w:val="16"/>
              </w:rPr>
              <w:t>CD49d</w:t>
            </w:r>
            <w:r w:rsidR="00AA45D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</w:tcPr>
          <w:p w14:paraId="778E7C22" w14:textId="6E2FFD65" w:rsidR="00BC4D06" w:rsidRPr="005A0581" w:rsidRDefault="006275B9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ckman C</w:t>
            </w:r>
            <w:r w:rsidR="00B3140E">
              <w:rPr>
                <w:rFonts w:ascii="Arial" w:hAnsi="Arial" w:cs="Arial"/>
                <w:sz w:val="16"/>
                <w:szCs w:val="16"/>
              </w:rPr>
              <w:t>oulter</w:t>
            </w:r>
          </w:p>
        </w:tc>
        <w:tc>
          <w:tcPr>
            <w:tcW w:w="1800" w:type="dxa"/>
          </w:tcPr>
          <w:p w14:paraId="303D1904" w14:textId="7360C9A2" w:rsidR="00BC4D06" w:rsidRPr="005A0581" w:rsidRDefault="00B3140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 no# IM1404U</w:t>
            </w:r>
          </w:p>
        </w:tc>
      </w:tr>
      <w:tr w:rsidR="006067A8" w:rsidRPr="005A0581" w14:paraId="1A494FC9" w14:textId="77777777" w:rsidTr="00FA40E7">
        <w:trPr>
          <w:trHeight w:val="188"/>
        </w:trPr>
        <w:tc>
          <w:tcPr>
            <w:tcW w:w="620" w:type="dxa"/>
          </w:tcPr>
          <w:p w14:paraId="3B8BF9BE" w14:textId="58465A41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</w:t>
            </w:r>
          </w:p>
        </w:tc>
        <w:tc>
          <w:tcPr>
            <w:tcW w:w="4770" w:type="dxa"/>
          </w:tcPr>
          <w:p w14:paraId="03F8B1FD" w14:textId="626CEBD0" w:rsidR="006067A8" w:rsidRPr="009F2528" w:rsidRDefault="009F2528" w:rsidP="00D65391">
            <w:pP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PE/Dazzle™ 594 anti-human/mouse Integrin β7 </w:t>
            </w:r>
            <w:r w:rsidR="00D65391">
              <w:rPr>
                <w:rFonts w:ascii="Arial" w:hAnsi="Arial" w:cs="Arial"/>
                <w:sz w:val="16"/>
                <w:szCs w:val="16"/>
              </w:rPr>
              <w:t xml:space="preserve">(Clone </w:t>
            </w:r>
            <w:r w:rsidR="00D65391" w:rsidRPr="00D65391">
              <w:rPr>
                <w:rFonts w:ascii="Arial" w:hAnsi="Arial" w:cs="Arial"/>
                <w:sz w:val="16"/>
                <w:szCs w:val="16"/>
              </w:rPr>
              <w:t>FIB504</w:t>
            </w:r>
            <w:r w:rsidR="00D6539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76D0E0B8" w14:textId="1A2B38B7" w:rsidR="006067A8" w:rsidRDefault="00D65391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4649DA52" w14:textId="05A898A6" w:rsidR="006067A8" w:rsidRDefault="009F252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 w:rsidR="00D65391">
              <w:rPr>
                <w:rFonts w:ascii="Arial" w:hAnsi="Arial" w:cs="Arial"/>
                <w:sz w:val="16"/>
                <w:szCs w:val="16"/>
              </w:rPr>
              <w:t>321226</w:t>
            </w:r>
          </w:p>
        </w:tc>
      </w:tr>
      <w:tr w:rsidR="006067A8" w:rsidRPr="005A0581" w14:paraId="64DD0CF6" w14:textId="77777777" w:rsidTr="00FA40E7">
        <w:trPr>
          <w:trHeight w:val="188"/>
        </w:trPr>
        <w:tc>
          <w:tcPr>
            <w:tcW w:w="620" w:type="dxa"/>
          </w:tcPr>
          <w:p w14:paraId="1D88C39A" w14:textId="7AFA1BBD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</w:t>
            </w:r>
          </w:p>
        </w:tc>
        <w:tc>
          <w:tcPr>
            <w:tcW w:w="4770" w:type="dxa"/>
          </w:tcPr>
          <w:p w14:paraId="22C4B38E" w14:textId="7BC6832C" w:rsidR="006067A8" w:rsidRPr="00EF688A" w:rsidRDefault="00E946E6" w:rsidP="00E946E6">
            <w:pPr>
              <w:rPr>
                <w:rFonts w:ascii="Arial" w:hAnsi="Arial" w:cs="Arial"/>
                <w:sz w:val="16"/>
                <w:szCs w:val="16"/>
              </w:rPr>
            </w:pPr>
            <w:r w:rsidRPr="00E946E6">
              <w:rPr>
                <w:rFonts w:ascii="Arial" w:hAnsi="Arial" w:cs="Arial"/>
                <w:sz w:val="16"/>
                <w:szCs w:val="16"/>
              </w:rPr>
              <w:t xml:space="preserve">PE anti-human </w:t>
            </w:r>
            <w:r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Integrin β</w:t>
            </w: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</w:rPr>
              <w:t xml:space="preserve">(Clone </w:t>
            </w:r>
            <w:r w:rsidRPr="00E946E6">
              <w:rPr>
                <w:rFonts w:ascii="Arial" w:hAnsi="Arial" w:cs="Arial"/>
                <w:sz w:val="16"/>
                <w:szCs w:val="16"/>
              </w:rPr>
              <w:t>TS2/1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6F29026F" w14:textId="0C7F3E50" w:rsidR="006067A8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134F50D7" w14:textId="1C8795AE" w:rsidR="006067A8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>
              <w:t xml:space="preserve"> </w:t>
            </w:r>
            <w:r w:rsidRPr="00E946E6">
              <w:rPr>
                <w:rFonts w:ascii="Arial" w:hAnsi="Arial" w:cs="Arial"/>
                <w:sz w:val="16"/>
                <w:szCs w:val="16"/>
              </w:rPr>
              <w:t>303003</w:t>
            </w:r>
          </w:p>
        </w:tc>
      </w:tr>
      <w:tr w:rsidR="00BC4D06" w:rsidRPr="005A0581" w14:paraId="732FA53B" w14:textId="77777777" w:rsidTr="00FA40E7">
        <w:tc>
          <w:tcPr>
            <w:tcW w:w="620" w:type="dxa"/>
          </w:tcPr>
          <w:p w14:paraId="0F6C4314" w14:textId="049F128B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</w:t>
            </w:r>
          </w:p>
        </w:tc>
        <w:tc>
          <w:tcPr>
            <w:tcW w:w="4770" w:type="dxa"/>
          </w:tcPr>
          <w:p w14:paraId="47560D0A" w14:textId="33740A77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PC anti-human </w:t>
            </w:r>
            <w:r w:rsidR="007A36F2">
              <w:rPr>
                <w:rFonts w:ascii="Arial" w:hAnsi="Arial" w:cs="Arial"/>
                <w:sz w:val="16"/>
                <w:szCs w:val="16"/>
              </w:rPr>
              <w:t>CD183 (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XCR3</w:t>
            </w:r>
            <w:r w:rsidR="007A36F2">
              <w:rPr>
                <w:rFonts w:ascii="Arial" w:hAnsi="Arial" w:cs="Arial"/>
                <w:sz w:val="16"/>
                <w:szCs w:val="16"/>
              </w:rPr>
              <w:t>) (1C6/CXCR3)</w:t>
            </w:r>
          </w:p>
        </w:tc>
        <w:tc>
          <w:tcPr>
            <w:tcW w:w="2070" w:type="dxa"/>
          </w:tcPr>
          <w:p w14:paraId="4B3F0A01" w14:textId="3122D82F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4C6FAC3E" w14:textId="1408396C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550967</w:t>
            </w:r>
          </w:p>
        </w:tc>
      </w:tr>
      <w:tr w:rsidR="00BC4D06" w:rsidRPr="005A0581" w14:paraId="69DFC5A6" w14:textId="77777777" w:rsidTr="00FA40E7">
        <w:tc>
          <w:tcPr>
            <w:tcW w:w="620" w:type="dxa"/>
          </w:tcPr>
          <w:p w14:paraId="28D45ED8" w14:textId="0416ECAC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</w:t>
            </w:r>
          </w:p>
        </w:tc>
        <w:tc>
          <w:tcPr>
            <w:tcW w:w="4770" w:type="dxa"/>
          </w:tcPr>
          <w:p w14:paraId="76473EC3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PECy7 anti-human PD1 (Clone EH12.2H8)</w:t>
            </w:r>
          </w:p>
        </w:tc>
        <w:tc>
          <w:tcPr>
            <w:tcW w:w="2070" w:type="dxa"/>
          </w:tcPr>
          <w:p w14:paraId="263FA4D2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72A2C801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 329918</w:t>
            </w:r>
          </w:p>
        </w:tc>
      </w:tr>
      <w:tr w:rsidR="006067A8" w:rsidRPr="005A0581" w14:paraId="1B1B0949" w14:textId="77777777" w:rsidTr="00FA40E7">
        <w:tc>
          <w:tcPr>
            <w:tcW w:w="620" w:type="dxa"/>
          </w:tcPr>
          <w:p w14:paraId="3D045C9E" w14:textId="66AEABFB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</w:t>
            </w:r>
          </w:p>
        </w:tc>
        <w:tc>
          <w:tcPr>
            <w:tcW w:w="4770" w:type="dxa"/>
          </w:tcPr>
          <w:p w14:paraId="6B61E393" w14:textId="6CE4562F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TC</w:t>
            </w:r>
            <w:r w:rsidRPr="005F3298">
              <w:rPr>
                <w:rFonts w:ascii="Arial" w:hAnsi="Arial" w:cs="Arial"/>
                <w:sz w:val="16"/>
                <w:szCs w:val="16"/>
              </w:rPr>
              <w:t xml:space="preserve"> anti-human TNF-α (Clone Mab11)</w:t>
            </w:r>
          </w:p>
        </w:tc>
        <w:tc>
          <w:tcPr>
            <w:tcW w:w="2070" w:type="dxa"/>
          </w:tcPr>
          <w:p w14:paraId="256477DD" w14:textId="74C2E3DF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1A571DB3" w14:textId="7E20CB69" w:rsidR="006067A8" w:rsidRPr="005F3298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Cat# 502906</w:t>
            </w:r>
          </w:p>
        </w:tc>
      </w:tr>
      <w:tr w:rsidR="006067A8" w:rsidRPr="005A0581" w14:paraId="3A28027E" w14:textId="77777777" w:rsidTr="00FA40E7">
        <w:tc>
          <w:tcPr>
            <w:tcW w:w="620" w:type="dxa"/>
          </w:tcPr>
          <w:p w14:paraId="727FB2B3" w14:textId="5AD9AF65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</w:t>
            </w:r>
          </w:p>
        </w:tc>
        <w:tc>
          <w:tcPr>
            <w:tcW w:w="4770" w:type="dxa"/>
          </w:tcPr>
          <w:p w14:paraId="27F7761D" w14:textId="19B41B47" w:rsidR="006067A8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y7</w:t>
            </w:r>
            <w:r w:rsidRPr="005F3298">
              <w:rPr>
                <w:rFonts w:ascii="Arial" w:hAnsi="Arial" w:cs="Arial"/>
                <w:sz w:val="16"/>
                <w:szCs w:val="16"/>
              </w:rPr>
              <w:t xml:space="preserve"> anti-human IFNγ (Clone B27)</w:t>
            </w:r>
          </w:p>
        </w:tc>
        <w:tc>
          <w:tcPr>
            <w:tcW w:w="2070" w:type="dxa"/>
          </w:tcPr>
          <w:p w14:paraId="5B7AFE64" w14:textId="1CFB2B29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187E2396" w14:textId="20BB04F5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Cat# 506518</w:t>
            </w:r>
          </w:p>
        </w:tc>
      </w:tr>
      <w:tr w:rsidR="006067A8" w:rsidRPr="005A0581" w14:paraId="3C7D1515" w14:textId="77777777" w:rsidTr="00FA40E7">
        <w:tc>
          <w:tcPr>
            <w:tcW w:w="620" w:type="dxa"/>
          </w:tcPr>
          <w:p w14:paraId="066407BD" w14:textId="6BC7C297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</w:t>
            </w:r>
          </w:p>
        </w:tc>
        <w:tc>
          <w:tcPr>
            <w:tcW w:w="4770" w:type="dxa"/>
          </w:tcPr>
          <w:p w14:paraId="4689A152" w14:textId="33419314" w:rsidR="006067A8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PE/Dazzle™ 594 anti-human IL-2 (Clone MO1-17H12)</w:t>
            </w:r>
          </w:p>
        </w:tc>
        <w:tc>
          <w:tcPr>
            <w:tcW w:w="2070" w:type="dxa"/>
          </w:tcPr>
          <w:p w14:paraId="28FEA174" w14:textId="44B40733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4B84B0BD" w14:textId="36966971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Cat# 500344</w:t>
            </w:r>
          </w:p>
        </w:tc>
      </w:tr>
      <w:tr w:rsidR="00BC4D06" w:rsidRPr="005A0581" w14:paraId="4D459360" w14:textId="77777777" w:rsidTr="00FA40E7">
        <w:tc>
          <w:tcPr>
            <w:tcW w:w="620" w:type="dxa"/>
          </w:tcPr>
          <w:p w14:paraId="48AE51BD" w14:textId="735686F7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</w:t>
            </w:r>
          </w:p>
        </w:tc>
        <w:tc>
          <w:tcPr>
            <w:tcW w:w="4770" w:type="dxa"/>
          </w:tcPr>
          <w:p w14:paraId="628290BB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FACS lyse</w:t>
            </w:r>
          </w:p>
        </w:tc>
        <w:tc>
          <w:tcPr>
            <w:tcW w:w="2070" w:type="dxa"/>
          </w:tcPr>
          <w:p w14:paraId="45F7444E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A042D2B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349202</w:t>
            </w:r>
          </w:p>
        </w:tc>
      </w:tr>
      <w:tr w:rsidR="00BC4D06" w:rsidRPr="005A0581" w14:paraId="507413CA" w14:textId="77777777" w:rsidTr="00FA40E7">
        <w:tc>
          <w:tcPr>
            <w:tcW w:w="620" w:type="dxa"/>
          </w:tcPr>
          <w:p w14:paraId="0133B208" w14:textId="0EB7BA97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</w:t>
            </w:r>
          </w:p>
        </w:tc>
        <w:tc>
          <w:tcPr>
            <w:tcW w:w="4770" w:type="dxa"/>
          </w:tcPr>
          <w:p w14:paraId="37417C74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FoxP3/ Transcription Factor Staining Buffer set</w:t>
            </w:r>
          </w:p>
        </w:tc>
        <w:tc>
          <w:tcPr>
            <w:tcW w:w="2070" w:type="dxa"/>
          </w:tcPr>
          <w:p w14:paraId="665033AC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800" w:type="dxa"/>
          </w:tcPr>
          <w:p w14:paraId="2DDB485E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00-5523</w:t>
            </w:r>
          </w:p>
        </w:tc>
      </w:tr>
      <w:tr w:rsidR="00BC4D06" w:rsidRPr="005A0581" w14:paraId="4F0B5377" w14:textId="77777777" w:rsidTr="00FA40E7">
        <w:tc>
          <w:tcPr>
            <w:tcW w:w="620" w:type="dxa"/>
          </w:tcPr>
          <w:p w14:paraId="10281DD4" w14:textId="0368916C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</w:t>
            </w:r>
          </w:p>
        </w:tc>
        <w:tc>
          <w:tcPr>
            <w:tcW w:w="4770" w:type="dxa"/>
          </w:tcPr>
          <w:p w14:paraId="6E0D01A4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rilliant stain buffer</w:t>
            </w:r>
          </w:p>
        </w:tc>
        <w:tc>
          <w:tcPr>
            <w:tcW w:w="2070" w:type="dxa"/>
          </w:tcPr>
          <w:p w14:paraId="0404D031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47B39296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563794</w:t>
            </w:r>
          </w:p>
        </w:tc>
      </w:tr>
    </w:tbl>
    <w:p w14:paraId="3545B479" w14:textId="77777777" w:rsidR="00D039CF" w:rsidRDefault="00D039CF" w:rsidP="00D039CF">
      <w:pPr>
        <w:kinsoku w:val="0"/>
        <w:overflowPunct w:val="0"/>
        <w:autoSpaceDE w:val="0"/>
        <w:autoSpaceDN w:val="0"/>
        <w:adjustRightInd w:val="0"/>
        <w:spacing w:line="314" w:lineRule="auto"/>
        <w:ind w:left="1170" w:right="830"/>
        <w:rPr>
          <w:rFonts w:ascii="Times New Roman" w:hAnsi="Times New Roman" w:cs="Times New Roman"/>
          <w:kern w:val="0"/>
          <w:sz w:val="16"/>
          <w:szCs w:val="16"/>
        </w:rPr>
      </w:pPr>
    </w:p>
    <w:p w14:paraId="126FB7BB" w14:textId="51DD63AD" w:rsidR="00D039CF" w:rsidRPr="00DC1DA7" w:rsidRDefault="00D039CF" w:rsidP="00D039CF">
      <w:pPr>
        <w:kinsoku w:val="0"/>
        <w:overflowPunct w:val="0"/>
        <w:autoSpaceDE w:val="0"/>
        <w:autoSpaceDN w:val="0"/>
        <w:adjustRightInd w:val="0"/>
        <w:spacing w:line="314" w:lineRule="auto"/>
        <w:ind w:left="1170" w:right="830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DC1DA7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CD: cluster of differentiation; PE: Phycoerythrin; AF: Alexa Fluor; BV: Brilliant violet; BUV:  Brilliant ultraviolet; Cy: Cyanine; APC: Allophycocyanin; FITC: Fluorescein Isothiocyanate Conjugate.</w:t>
      </w:r>
    </w:p>
    <w:sectPr w:rsidR="00D039CF" w:rsidRPr="00DC1DA7" w:rsidSect="00C93A37">
      <w:pgSz w:w="12240" w:h="15840"/>
      <w:pgMar w:top="0" w:right="620" w:bottom="0" w:left="6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6E8"/>
    <w:multiLevelType w:val="hybridMultilevel"/>
    <w:tmpl w:val="C534ED6A"/>
    <w:lvl w:ilvl="0" w:tplc="C3F8813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29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37"/>
    <w:rsid w:val="00000CCE"/>
    <w:rsid w:val="0012523E"/>
    <w:rsid w:val="001836E8"/>
    <w:rsid w:val="001A0541"/>
    <w:rsid w:val="001A4895"/>
    <w:rsid w:val="001C669B"/>
    <w:rsid w:val="001D10AF"/>
    <w:rsid w:val="001D32B6"/>
    <w:rsid w:val="00205E61"/>
    <w:rsid w:val="00274EC5"/>
    <w:rsid w:val="002E3B18"/>
    <w:rsid w:val="003017A5"/>
    <w:rsid w:val="00307AEE"/>
    <w:rsid w:val="00350A65"/>
    <w:rsid w:val="003D1BC8"/>
    <w:rsid w:val="003D1EAA"/>
    <w:rsid w:val="003D5A22"/>
    <w:rsid w:val="0040699E"/>
    <w:rsid w:val="004416E5"/>
    <w:rsid w:val="004B3DBF"/>
    <w:rsid w:val="004B5B39"/>
    <w:rsid w:val="004D1F45"/>
    <w:rsid w:val="004F39F0"/>
    <w:rsid w:val="00500190"/>
    <w:rsid w:val="005A0581"/>
    <w:rsid w:val="005C0515"/>
    <w:rsid w:val="005C1190"/>
    <w:rsid w:val="005C56EA"/>
    <w:rsid w:val="005F2666"/>
    <w:rsid w:val="005F3298"/>
    <w:rsid w:val="006067A8"/>
    <w:rsid w:val="006258FD"/>
    <w:rsid w:val="006275B9"/>
    <w:rsid w:val="00642B65"/>
    <w:rsid w:val="006446F4"/>
    <w:rsid w:val="0067098E"/>
    <w:rsid w:val="00671045"/>
    <w:rsid w:val="006F2BCB"/>
    <w:rsid w:val="007211B5"/>
    <w:rsid w:val="007341DB"/>
    <w:rsid w:val="00737656"/>
    <w:rsid w:val="00740A5E"/>
    <w:rsid w:val="007A36F2"/>
    <w:rsid w:val="007C0290"/>
    <w:rsid w:val="007E2681"/>
    <w:rsid w:val="007F6675"/>
    <w:rsid w:val="008022C5"/>
    <w:rsid w:val="00871395"/>
    <w:rsid w:val="008722CA"/>
    <w:rsid w:val="0088430A"/>
    <w:rsid w:val="00884EDB"/>
    <w:rsid w:val="008966BF"/>
    <w:rsid w:val="008B5521"/>
    <w:rsid w:val="008D59D1"/>
    <w:rsid w:val="008E0DCA"/>
    <w:rsid w:val="009275EC"/>
    <w:rsid w:val="00930C51"/>
    <w:rsid w:val="00942135"/>
    <w:rsid w:val="00971C02"/>
    <w:rsid w:val="009B12AC"/>
    <w:rsid w:val="009C6623"/>
    <w:rsid w:val="009D2279"/>
    <w:rsid w:val="009F2528"/>
    <w:rsid w:val="009F5360"/>
    <w:rsid w:val="00A013AB"/>
    <w:rsid w:val="00A213EE"/>
    <w:rsid w:val="00A2577B"/>
    <w:rsid w:val="00A52B68"/>
    <w:rsid w:val="00A66FC9"/>
    <w:rsid w:val="00A775AD"/>
    <w:rsid w:val="00A8309A"/>
    <w:rsid w:val="00AA2932"/>
    <w:rsid w:val="00AA45DE"/>
    <w:rsid w:val="00AF732D"/>
    <w:rsid w:val="00B107A0"/>
    <w:rsid w:val="00B3140E"/>
    <w:rsid w:val="00B3403B"/>
    <w:rsid w:val="00B54B1B"/>
    <w:rsid w:val="00BB4A74"/>
    <w:rsid w:val="00BB4FF1"/>
    <w:rsid w:val="00BC34B4"/>
    <w:rsid w:val="00BC4D06"/>
    <w:rsid w:val="00C119E6"/>
    <w:rsid w:val="00C41198"/>
    <w:rsid w:val="00C93A37"/>
    <w:rsid w:val="00C95FEC"/>
    <w:rsid w:val="00C96611"/>
    <w:rsid w:val="00CA2E5B"/>
    <w:rsid w:val="00CC573F"/>
    <w:rsid w:val="00CC6D93"/>
    <w:rsid w:val="00CD1736"/>
    <w:rsid w:val="00D039CF"/>
    <w:rsid w:val="00D35B19"/>
    <w:rsid w:val="00D65391"/>
    <w:rsid w:val="00DA267B"/>
    <w:rsid w:val="00DA5B3A"/>
    <w:rsid w:val="00DB41B4"/>
    <w:rsid w:val="00DC1DA7"/>
    <w:rsid w:val="00DD1254"/>
    <w:rsid w:val="00DE003E"/>
    <w:rsid w:val="00E041DE"/>
    <w:rsid w:val="00E07496"/>
    <w:rsid w:val="00E513E2"/>
    <w:rsid w:val="00E9315B"/>
    <w:rsid w:val="00E946E6"/>
    <w:rsid w:val="00EC780D"/>
    <w:rsid w:val="00EE2DBA"/>
    <w:rsid w:val="00EF688A"/>
    <w:rsid w:val="00F05079"/>
    <w:rsid w:val="00F306BD"/>
    <w:rsid w:val="00F4363B"/>
    <w:rsid w:val="00F57A2C"/>
    <w:rsid w:val="00FA40E7"/>
    <w:rsid w:val="00FD072E"/>
    <w:rsid w:val="00FD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3E69"/>
  <w15:chartTrackingRefBased/>
  <w15:docId w15:val="{EC21D966-CBB3-2C45-BAC0-5326E2D0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3A37"/>
    <w:pPr>
      <w:autoSpaceDE w:val="0"/>
      <w:autoSpaceDN w:val="0"/>
      <w:adjustRightInd w:val="0"/>
      <w:ind w:left="100"/>
    </w:pPr>
    <w:rPr>
      <w:rFonts w:ascii="Times New Roman" w:hAnsi="Times New Roman" w:cs="Times New Roman"/>
      <w:kern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93A37"/>
    <w:rPr>
      <w:rFonts w:ascii="Times New Roman" w:hAnsi="Times New Roman" w:cs="Times New Roman"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"/>
    <w:qFormat/>
    <w:rsid w:val="00C93A37"/>
    <w:pPr>
      <w:autoSpaceDE w:val="0"/>
      <w:autoSpaceDN w:val="0"/>
      <w:adjustRightInd w:val="0"/>
      <w:spacing w:after="15" w:line="156" w:lineRule="exact"/>
      <w:ind w:left="40"/>
    </w:pPr>
    <w:rPr>
      <w:rFonts w:ascii="Times New Roman" w:hAnsi="Times New Roman" w:cs="Times New Roman"/>
      <w:b/>
      <w:bCs/>
      <w:kern w:val="0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"/>
    <w:rsid w:val="00C93A37"/>
    <w:rPr>
      <w:rFonts w:ascii="Times New Roman" w:hAnsi="Times New Roman" w:cs="Times New Roman"/>
      <w:b/>
      <w:bCs/>
      <w:kern w:val="0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C93A37"/>
    <w:pPr>
      <w:autoSpaceDE w:val="0"/>
      <w:autoSpaceDN w:val="0"/>
      <w:adjustRightInd w:val="0"/>
      <w:spacing w:before="40" w:line="179" w:lineRule="exact"/>
      <w:ind w:left="60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3D1BC8"/>
    <w:pPr>
      <w:ind w:left="720"/>
      <w:contextualSpacing/>
    </w:pPr>
  </w:style>
  <w:style w:type="table" w:styleId="TableGrid">
    <w:name w:val="Table Grid"/>
    <w:basedOn w:val="TableNormal"/>
    <w:uiPriority w:val="39"/>
    <w:rsid w:val="00F306B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 Verma</dc:creator>
  <cp:keywords/>
  <dc:description/>
  <cp:lastModifiedBy>Anil Kumar Verma</cp:lastModifiedBy>
  <cp:revision>2</cp:revision>
  <dcterms:created xsi:type="dcterms:W3CDTF">2023-08-24T15:24:00Z</dcterms:created>
  <dcterms:modified xsi:type="dcterms:W3CDTF">2023-08-24T15:24:00Z</dcterms:modified>
</cp:coreProperties>
</file>